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4525" w:rsidRDefault="00184525" w:rsidP="001845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tables</w:t>
      </w:r>
    </w:p>
    <w:p w:rsidR="00184525" w:rsidRPr="00A26E34" w:rsidRDefault="00184525" w:rsidP="0018452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6E34"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aseline c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>haracteristics</w:t>
      </w:r>
    </w:p>
    <w:tbl>
      <w:tblPr>
        <w:tblW w:w="1063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292"/>
        <w:gridCol w:w="2009"/>
        <w:gridCol w:w="2037"/>
        <w:gridCol w:w="1852"/>
        <w:gridCol w:w="1446"/>
      </w:tblGrid>
      <w:tr w:rsidR="00184525" w:rsidRPr="00A26E34" w:rsidTr="005C046D">
        <w:trPr>
          <w:trHeight w:val="57"/>
        </w:trPr>
        <w:tc>
          <w:tcPr>
            <w:tcW w:w="3292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(n=830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day mortality: yes (n=810)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-day mortality: no (n=20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1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1.6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1.4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2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0.7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1/830 (76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8/810 (76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20 (6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2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 (kg/m</w:t>
            </w:r>
            <w:r w:rsidRPr="00247B8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 ±3.7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 ±3.7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3 ±4.3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7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/827 (48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8/808 (49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19 (2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/829 (10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/809 (10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/20 (3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/830 (33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/810 (32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20 (5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percholeste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ia</w:t>
            </w:r>
            <w:proofErr w:type="spellEnd"/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/829 (25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/809 (25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20 (2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3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illi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ss &gt;1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/821 (11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/801 (1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/20 (5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MI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/828 (8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/808 (7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20 (2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184525" w:rsidRPr="00A26E34" w:rsidTr="005C046D">
        <w:trPr>
          <w:trHeight w:val="298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PCI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/830 (8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/810 (8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20 (5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*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CABG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/830 (1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/810 (1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20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*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stroke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830 (1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/710 (1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20 (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0.999*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stolic BP (mm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g)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.9 ±24.1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.4 ±23.7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.1 ±29.1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stolic BP (mm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g)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6 ±15.0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9 ±14.8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3 ±19.1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Tirofiban</w:t>
            </w:r>
            <w:proofErr w:type="spellEnd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tudy medication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/830 (48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2/810 (49.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/20 (2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lprit v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sel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- 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CA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/821 (47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5/802 (48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/19 (26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- 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D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0/821 (41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/802 (40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19 (68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Cx</w:t>
            </w:r>
            <w:proofErr w:type="spellEnd"/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/821 (11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/802 (11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19 (5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84525" w:rsidRPr="00A26E34" w:rsidTr="005C046D">
        <w:trPr>
          <w:trHeight w:val="57"/>
        </w:trPr>
        <w:tc>
          <w:tcPr>
            <w:tcW w:w="329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I grade flow post PCI &lt;3</w:t>
            </w:r>
          </w:p>
        </w:tc>
        <w:tc>
          <w:tcPr>
            <w:tcW w:w="2009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/823 (9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37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/803 (8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2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/20 (40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46" w:type="dxa"/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</w:tbl>
    <w:p w:rsidR="00184525" w:rsidRDefault="00184525" w:rsidP="001845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26E34">
        <w:rPr>
          <w:rFonts w:ascii="Times New Roman" w:hAnsi="Times New Roman" w:cs="Times New Roman"/>
          <w:sz w:val="24"/>
          <w:szCs w:val="24"/>
          <w:lang w:val="en-GB"/>
        </w:rPr>
        <w:t>Data are presented as m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± their SD or fraction and percentages where appropriate.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AF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atrial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fibrillation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BMI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body mass index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MI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myocardial infarction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PC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percutaneous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coronary intervention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CABG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coronary artery bypass grafting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BP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blood pressure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RCA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right coronary artery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L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left anterior descending artery; </w:t>
      </w:r>
      <w:proofErr w:type="spellStart"/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LCx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left circumflex artery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TIMI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thrombolysis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in myocardial infarction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CK-MB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creatine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kinase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, MB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isoenzyme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>. P-value between AF free and incident AF patient groups</w:t>
      </w:r>
      <w:r w:rsidRPr="00A26E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>* Fisher’s exact test.</w:t>
      </w:r>
    </w:p>
    <w:p w:rsidR="00184525" w:rsidRDefault="00184525" w:rsidP="001845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84525" w:rsidRPr="00A26E34" w:rsidRDefault="00184525" w:rsidP="0018452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26E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Odds ratio analysis for all-cause 30-day mortality in patients with AF detected &gt;</w:t>
      </w:r>
      <w:r>
        <w:rPr>
          <w:rFonts w:ascii="Times New Roman" w:hAnsi="Times New Roman" w:cs="Times New Roman"/>
          <w:sz w:val="24"/>
          <w:szCs w:val="24"/>
          <w:lang w:val="en-GB"/>
        </w:rPr>
        <w:t>72 h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after admission</w:t>
      </w:r>
    </w:p>
    <w:tbl>
      <w:tblPr>
        <w:tblStyle w:val="TableGrid"/>
        <w:tblW w:w="8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79"/>
        <w:gridCol w:w="1580"/>
        <w:gridCol w:w="2103"/>
        <w:gridCol w:w="1936"/>
      </w:tblGrid>
      <w:tr w:rsidR="00184525" w:rsidRPr="00A26E34" w:rsidTr="005C046D"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ivariate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%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I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(per year)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6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8 – 1.179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 male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99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1 – 7.327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9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0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0 – 1.273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1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urrent smoker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 – 1.278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iabetes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33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65 – 20.407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Hypertension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7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7 – 6.437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6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ypercholesterolemia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7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7 – 3.568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8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illi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ss &gt;1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39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5 – 19.119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revious MI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13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3– 20.178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vious PCI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8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8 – 7.928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4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stolic BP (per 10 mm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g)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0 – 1.054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astolic BP (per 10 mm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g) 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8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2 – 1.234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8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rofiban</w:t>
            </w:r>
            <w:proofErr w:type="spellEnd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tudy medication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3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 – 0.932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0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lprit v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sel LAD*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98</w:t>
            </w: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7 – 24.695</w:t>
            </w: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l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it v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ssel </w:t>
            </w:r>
            <w:proofErr w:type="spellStart"/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Cx</w:t>
            </w:r>
            <w:proofErr w:type="spellEnd"/>
            <w:r w:rsidRPr="00A26E34" w:rsidDel="001D17F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*</w:t>
            </w:r>
          </w:p>
        </w:tc>
        <w:tc>
          <w:tcPr>
            <w:tcW w:w="1580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3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6" w:type="dxa"/>
            <w:tcBorders>
              <w:top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I grade flow post PCI &lt;3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83</w:t>
            </w: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38– 19.032</w:t>
            </w: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F &g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2 h</w:t>
            </w: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fter admission</w:t>
            </w:r>
          </w:p>
        </w:tc>
        <w:tc>
          <w:tcPr>
            <w:tcW w:w="1580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3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36" w:type="dxa"/>
            <w:tcBorders>
              <w:top w:val="nil"/>
              <w:bottom w:val="nil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184525" w:rsidRPr="00A26E34" w:rsidTr="005C046D">
        <w:tc>
          <w:tcPr>
            <w:tcW w:w="2879" w:type="dxa"/>
            <w:tcBorders>
              <w:top w:val="nil"/>
              <w:bottom w:val="single" w:sz="4" w:space="0" w:color="auto"/>
            </w:tcBorders>
          </w:tcPr>
          <w:p w:rsidR="00184525" w:rsidRPr="00A26E34" w:rsidRDefault="00184525" w:rsidP="005C046D">
            <w:pPr>
              <w:tabs>
                <w:tab w:val="left" w:pos="6096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wolle risk score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0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6 – 1.836</w:t>
            </w:r>
          </w:p>
        </w:tc>
        <w:tc>
          <w:tcPr>
            <w:tcW w:w="1936" w:type="dxa"/>
            <w:tcBorders>
              <w:top w:val="nil"/>
              <w:bottom w:val="single" w:sz="4" w:space="0" w:color="auto"/>
            </w:tcBorders>
          </w:tcPr>
          <w:p w:rsidR="00184525" w:rsidRPr="00A26E34" w:rsidRDefault="00184525" w:rsidP="005C04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6E3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184525" w:rsidRDefault="00184525" w:rsidP="00184525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84525" w:rsidRPr="00A26E34" w:rsidRDefault="00184525" w:rsidP="0018452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AF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atrial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fibrillation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BMI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body mass index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MI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myocardial infarction; </w:t>
      </w:r>
      <w:r w:rsidRPr="00F34D30">
        <w:rPr>
          <w:rFonts w:ascii="Times New Roman" w:hAnsi="Times New Roman" w:cs="Times New Roman"/>
          <w:i/>
          <w:sz w:val="24"/>
          <w:szCs w:val="24"/>
          <w:lang w:val="en-GB"/>
        </w:rPr>
        <w:t>PC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percutaneous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coronary intervention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BP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blood pressure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TIMI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26E34">
        <w:rPr>
          <w:rFonts w:ascii="Times New Roman" w:hAnsi="Times New Roman" w:cs="Times New Roman"/>
          <w:sz w:val="24"/>
          <w:szCs w:val="24"/>
          <w:lang w:val="en-GB"/>
        </w:rPr>
        <w:t>thrombolysis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in myocardial infarction; </w:t>
      </w:r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L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left anterior descending artery; </w:t>
      </w:r>
      <w:proofErr w:type="spellStart"/>
      <w:r w:rsidRPr="00F32D49">
        <w:rPr>
          <w:rFonts w:ascii="Times New Roman" w:hAnsi="Times New Roman" w:cs="Times New Roman"/>
          <w:i/>
          <w:sz w:val="24"/>
          <w:szCs w:val="24"/>
          <w:lang w:val="en-GB"/>
        </w:rPr>
        <w:t>LCx</w:t>
      </w:r>
      <w:proofErr w:type="spellEnd"/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left circumflex artery; </w:t>
      </w:r>
      <w:r w:rsidRPr="00561494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odds ratio; </w:t>
      </w:r>
      <w:r w:rsidRPr="00561494">
        <w:rPr>
          <w:rFonts w:ascii="Times New Roman" w:hAnsi="Times New Roman" w:cs="Times New Roman"/>
          <w:i/>
          <w:sz w:val="24"/>
          <w:szCs w:val="24"/>
          <w:lang w:val="en-GB"/>
        </w:rPr>
        <w:t>C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>confidence interval. P-value between fo</w:t>
      </w:r>
      <w:r>
        <w:rPr>
          <w:rFonts w:ascii="Times New Roman" w:hAnsi="Times New Roman" w:cs="Times New Roman"/>
          <w:sz w:val="24"/>
          <w:szCs w:val="24"/>
          <w:lang w:val="en-GB"/>
        </w:rPr>
        <w:t>r prediction of incident AF, *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as compared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A26E34">
        <w:rPr>
          <w:rFonts w:ascii="Times New Roman" w:hAnsi="Times New Roman" w:cs="Times New Roman"/>
          <w:sz w:val="24"/>
          <w:szCs w:val="24"/>
          <w:lang w:val="en-GB"/>
        </w:rPr>
        <w:t xml:space="preserve"> culprit vessel right coronary artery</w:t>
      </w:r>
    </w:p>
    <w:p w:rsidR="00184525" w:rsidRDefault="00184525" w:rsidP="0018452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6282C" w:rsidRDefault="00A6282C"/>
    <w:sectPr w:rsidR="00A6282C" w:rsidSect="00A62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84525"/>
    <w:rsid w:val="00184525"/>
    <w:rsid w:val="002B43EF"/>
    <w:rsid w:val="00397AEF"/>
    <w:rsid w:val="00A628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52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52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742</Characters>
  <Application>Microsoft Office Word</Application>
  <DocSecurity>0</DocSecurity>
  <Lines>22</Lines>
  <Paragraphs>6</Paragraphs>
  <ScaleCrop>false</ScaleCrop>
  <Company>Microsoft</Company>
  <LinksUpToDate>false</LinksUpToDate>
  <CharactersWithSpaces>3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0863</dc:creator>
  <cp:lastModifiedBy>asm0863</cp:lastModifiedBy>
  <cp:revision>1</cp:revision>
  <dcterms:created xsi:type="dcterms:W3CDTF">2015-05-16T06:55:00Z</dcterms:created>
  <dcterms:modified xsi:type="dcterms:W3CDTF">2015-05-16T06:56:00Z</dcterms:modified>
</cp:coreProperties>
</file>